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2F4" w:rsidRPr="002B5EDF" w:rsidRDefault="00D442F4" w:rsidP="00D442F4">
      <w:pPr>
        <w:pStyle w:val="3"/>
        <w:rPr>
          <w:rFonts w:eastAsia="SimSun" w:cs="SimSun"/>
          <w:color w:val="000000"/>
          <w:kern w:val="0"/>
          <w:sz w:val="18"/>
          <w:szCs w:val="18"/>
        </w:rPr>
      </w:pPr>
      <w:r>
        <w:rPr>
          <w:rFonts w:hint="eastAsia"/>
          <w:noProof/>
        </w:rPr>
        <w:t xml:space="preserve">S </w:t>
      </w:r>
      <w:r>
        <w:rPr>
          <w:noProof/>
        </w:rPr>
        <w:t xml:space="preserve">Table </w:t>
      </w:r>
      <w:r>
        <w:rPr>
          <w:rFonts w:hint="eastAsia"/>
          <w:noProof/>
        </w:rPr>
        <w:t>2</w:t>
      </w:r>
      <w:r w:rsidRPr="00D43695">
        <w:rPr>
          <w:noProof/>
        </w:rPr>
        <w:t xml:space="preserve">. Annotation of catfish genes mapped in LG8 with significant hits to zebrafish chromosome 7. Microsyntenies deteccted are indicated by the same colored rows. </w:t>
      </w:r>
    </w:p>
    <w:tbl>
      <w:tblPr>
        <w:tblW w:w="9540" w:type="dxa"/>
        <w:tblInd w:w="108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260"/>
        <w:gridCol w:w="1980"/>
        <w:gridCol w:w="990"/>
        <w:gridCol w:w="5310"/>
      </w:tblGrid>
      <w:tr w:rsidR="00D442F4" w:rsidRPr="008E2DBF" w:rsidTr="00A564C4">
        <w:trPr>
          <w:trHeight w:val="285"/>
        </w:trPr>
        <w:tc>
          <w:tcPr>
            <w:tcW w:w="1260" w:type="dxa"/>
            <w:vAlign w:val="bottom"/>
          </w:tcPr>
          <w:p w:rsidR="00D442F4" w:rsidRPr="008E2DBF" w:rsidRDefault="00A564C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 xml:space="preserve">BAC </w:t>
            </w:r>
            <w:proofErr w:type="spellStart"/>
            <w:r w:rsidRPr="008E2DBF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contig</w:t>
            </w:r>
            <w:proofErr w:type="spellEnd"/>
            <w:r w:rsidRPr="008E2DBF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D442F4" w:rsidRPr="008E2DBF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98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99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Gene Start</w:t>
            </w:r>
          </w:p>
        </w:tc>
        <w:tc>
          <w:tcPr>
            <w:tcW w:w="531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D442F4" w:rsidRPr="008E2DBF" w:rsidTr="00A564C4">
        <w:trPr>
          <w:trHeight w:val="285"/>
        </w:trPr>
        <w:tc>
          <w:tcPr>
            <w:tcW w:w="1260" w:type="dxa"/>
          </w:tcPr>
          <w:p w:rsidR="00D442F4" w:rsidRPr="008E2DBF" w:rsidRDefault="00D442F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980" w:type="dxa"/>
          </w:tcPr>
          <w:p w:rsidR="00D442F4" w:rsidRPr="008E2DBF" w:rsidRDefault="00D442F4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8655</w:t>
            </w:r>
          </w:p>
        </w:tc>
        <w:tc>
          <w:tcPr>
            <w:tcW w:w="990" w:type="dxa"/>
          </w:tcPr>
          <w:p w:rsidR="00D442F4" w:rsidRPr="008E2DBF" w:rsidRDefault="00D442F4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,637,136</w:t>
            </w:r>
          </w:p>
        </w:tc>
        <w:tc>
          <w:tcPr>
            <w:tcW w:w="5310" w:type="dxa"/>
            <w:vAlign w:val="bottom"/>
          </w:tcPr>
          <w:p w:rsidR="00D442F4" w:rsidRPr="008E2DBF" w:rsidRDefault="00A564C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YadA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</w:tr>
      <w:tr w:rsidR="00D442F4" w:rsidRPr="008E2DBF" w:rsidTr="00A564C4">
        <w:trPr>
          <w:trHeight w:val="285"/>
        </w:trPr>
        <w:tc>
          <w:tcPr>
            <w:tcW w:w="126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198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0852</w:t>
            </w:r>
          </w:p>
        </w:tc>
        <w:tc>
          <w:tcPr>
            <w:tcW w:w="99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3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975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5310" w:type="dxa"/>
            <w:vAlign w:val="bottom"/>
          </w:tcPr>
          <w:p w:rsidR="00D442F4" w:rsidRPr="008E2DBF" w:rsidRDefault="00D442F4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zgc:195077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94374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,472,649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Si:dkey-10h3.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534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90874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,161,386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Leukocyte immune-type receptor TS32.15 L1.1a  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ENSDARG00000090815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7,388,888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 xml:space="preserve">Potassium inwardly-rectifying channel, subfamily J, member 10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ENSDARG00000045199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7,489,102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Calpain</w:t>
            </w:r>
            <w:proofErr w:type="spellEnd"/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 xml:space="preserve"> 1, (mu/I) large subunit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ENSDARG00000018049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7,561,47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 xml:space="preserve">Splicing factor 3b, subunit 2, 145kda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90684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,672,451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Reverse transcriptase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5485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,710,09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es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light chain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9200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,809,067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opper chaperone for superoxide dismutase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3728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,066,73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Galactose-3-O-sulfotransferase 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0100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,140,745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Rab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nteractor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0107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,229,74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Sine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oculis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omolog 7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011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,323,082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Nitri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639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,542,822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nturned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planar cell polarity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ffector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omolog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0065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,847,563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eukocyte immune-type receptor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839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6239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9,701,566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hromosome 20 open reading frame 27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27903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3,209,460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ADAMTS-like 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534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4813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6,963,727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Bloodthirsty-related gene family, member 5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803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8,732,725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Uncharacterized protein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870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8,899,30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itoge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activated protein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8028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8,963,210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Reticulo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8038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063,33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Echinoderm microtubule associated protein like 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3031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154,527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Metastasis associated 1 family, member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68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200,553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TAF6-like RNA polymerase II, p300/CBP-associated factor (PCAF)-associated factor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735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239,543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EH domain binding protein 1-like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909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450,362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CE1 homolog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reny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protein peptidase a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6318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676,94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Zinc finger protein 16-like 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961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689,263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egulator of G-protein signaling 1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6302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772,977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eltex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omolog 4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866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832,69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ron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ct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binding protein, 1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419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871,792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oliovirus receptor-related 4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678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919,819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NA (guanine-9-)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 containing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675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9,994,550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yeloid/lymphoid or mixed lineage-leukemia translocation to 3 homolog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2202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098,272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Focadhes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lastRenderedPageBreak/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752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254,86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NADH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ubiquino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) Fe-S protein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2485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393,17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Dedicator of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tokinesis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575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558,899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robable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midazolonepropio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865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588,427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Uncharacterized protein 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46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667,64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annosid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alpha, class 2B, member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931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746,204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Oxid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c) assembly 1-like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9432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0,772,655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robable E3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protein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g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RNF144A-A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932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008,521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MUS81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donucle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omolog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8810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088,16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rospero-related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gene 1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20397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112,106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Sorting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nex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5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5342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199,624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olute carrier family 16, member 13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634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216,449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rfgap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with coiled-coil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repeat and PH domains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41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305,107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Insulin receptor substrate 1-B-like 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41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492,96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utative G-protein-coupled receptor 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42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551,02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Uncharacterized protein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422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590,796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Net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5797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617,267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anopy4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5791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693,465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Solute carrier family 3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937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814,538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Vomeronasa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type-2 receptor 1-like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6007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931,43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b5 domain containing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46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,968,69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5a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auto"/>
          </w:tcPr>
          <w:p w:rsidR="002B045E" w:rsidRPr="008E2DBF" w:rsidRDefault="002B045E" w:rsidP="00A564C4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423</w:t>
            </w:r>
          </w:p>
        </w:tc>
        <w:tc>
          <w:tcPr>
            <w:tcW w:w="1980" w:type="dxa"/>
            <w:shd w:val="clear" w:color="auto" w:fill="auto"/>
          </w:tcPr>
          <w:p w:rsidR="002B045E" w:rsidRPr="008E2DBF" w:rsidRDefault="002B045E" w:rsidP="00A564C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5647</w:t>
            </w:r>
          </w:p>
        </w:tc>
        <w:tc>
          <w:tcPr>
            <w:tcW w:w="990" w:type="dxa"/>
            <w:shd w:val="clear" w:color="auto" w:fill="auto"/>
          </w:tcPr>
          <w:p w:rsidR="002B045E" w:rsidRPr="008E2DBF" w:rsidRDefault="002B045E" w:rsidP="00A564C4">
            <w:pPr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2,013,314</w:t>
            </w:r>
          </w:p>
        </w:tc>
        <w:tc>
          <w:tcPr>
            <w:tcW w:w="5310" w:type="dxa"/>
            <w:shd w:val="clear" w:color="auto" w:fill="auto"/>
            <w:vAlign w:val="bottom"/>
          </w:tcPr>
          <w:p w:rsidR="002B045E" w:rsidRPr="008E2DBF" w:rsidRDefault="002B045E" w:rsidP="00A564C4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RB10 interacting GYF protein 1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445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2,441,345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1-like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7352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2,495,105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yne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xonema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heavy chain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8087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2,933,203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Lysine (K)-specific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emethy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6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9388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2,955,98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protein 88 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2827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3,045,025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like 3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auto"/>
          </w:tcPr>
          <w:p w:rsidR="002B045E" w:rsidRPr="008E2DBF" w:rsidRDefault="002B045E" w:rsidP="00A564C4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422</w:t>
            </w:r>
          </w:p>
        </w:tc>
        <w:tc>
          <w:tcPr>
            <w:tcW w:w="1980" w:type="dxa"/>
            <w:shd w:val="clear" w:color="auto" w:fill="auto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329</w:t>
            </w:r>
          </w:p>
        </w:tc>
        <w:tc>
          <w:tcPr>
            <w:tcW w:w="990" w:type="dxa"/>
            <w:shd w:val="clear" w:color="auto" w:fill="auto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3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113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5310" w:type="dxa"/>
            <w:shd w:val="clear" w:color="auto" w:fill="auto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Neurolig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a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2862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3,859,052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UDP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lucuronosyltransf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5 family, polypeptide G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6260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3,885,65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Fragile X mental retardation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utosoma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omolog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38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3,968,556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NA binding motif protein 4.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2246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4,022,206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hloride channel 5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419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4,081,951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Tumor necrosis factor (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igand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uperfamily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member 10 like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4855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4,149,053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B3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258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656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4,728,126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Si:dkey-24g18.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258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017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4,894,860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nteg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beta 1 binding protein (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elus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) 2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352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,419,15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Sushi, von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Willebrand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factor type A, EGF and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 containing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1385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,558,03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HAUS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ugm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like complex, subunit 3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839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1411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,661,328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Wolf-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irschhor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syndrome candidate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4786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75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Fatty acid amide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ydro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b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4829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,760,357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hosphoinositide-3-kinase, class 3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90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,896,649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room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family member 4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lastRenderedPageBreak/>
              <w:t>Contig2120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485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5,995,96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like 1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4022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6,048,763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repeat-containing protein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2458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6,056,87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MAP/microtubule affinity-regulating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493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6,293,720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lyoxa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121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6,490,83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P450, family 26, subfamily b, polypeptide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7370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6,796,246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ysferl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limb girdle muscular dystrophy 2B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669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6,984,248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yotubula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related protein 1a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313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7,132,788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roli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glutamate and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rich protein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9463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7,155,57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rachidonat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2-lipoxygenase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02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9871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1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51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harp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and rbck1 related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534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0027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2,037,543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Nucleolar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protein with MIF4G domain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Contig2661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7478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2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291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adhe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8, type 2</w:t>
            </w:r>
            <w:r w:rsidRPr="008E2DBF">
              <w:rPr>
                <w:rFonts w:eastAsia="SimSun" w:cs="Times New Roman"/>
                <w:kern w:val="0"/>
                <w:sz w:val="16"/>
                <w:szCs w:val="16"/>
              </w:rPr>
              <w:t> 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8557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3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811</w:t>
            </w:r>
            <w:r w:rsidRPr="008E2DBF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-hydroxytryptamine (serotonin) receptor 5A like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498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90618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44,364,516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hromosome 10 open reading frame 112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6452</w:t>
            </w:r>
          </w:p>
        </w:tc>
        <w:tc>
          <w:tcPr>
            <w:tcW w:w="99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257,081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Death domain containing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2499</w:t>
            </w:r>
          </w:p>
        </w:tc>
        <w:tc>
          <w:tcPr>
            <w:tcW w:w="99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277,645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Period homolog 1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2057</w:t>
            </w:r>
          </w:p>
        </w:tc>
        <w:tc>
          <w:tcPr>
            <w:tcW w:w="99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304,51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rocollage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C-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enhancer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2061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375,619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ollagen, type IV, alpha 6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8329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724,99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uanyly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4367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780,107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carboxyl-terminal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ydro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9672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820,279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ho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activating protein 36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9066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2,927,886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NHS-like 2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4690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3,088,995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ibosomal protein S4, X-linked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3021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3,111,289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isto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eacety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8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1915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8,784,148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hosphodiest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5A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gmp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specific, 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43010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8,970,69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alcium/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dependent protein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(cam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) II delta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4331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9,131,813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, neuronal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1920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9,387,62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Neutral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phingomyelin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(N-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m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) activation associated factor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8703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9,431,589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spartat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beta-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hydroxyl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192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9,975,152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leiomorphic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adenoma gene 1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0332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59,996,663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Kines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like protein KIF20A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645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,214,962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G protein-coupled receptor 78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9075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,226,310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Uncharacterized protein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554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,554,99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lanine-glyoxylat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minotransf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2-like 1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0307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,590,807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Heat shock protein 12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7385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,624,25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haperon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containing TCP1, subunit 7 (eta)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1955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0,872,755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Breast cancer metastasis-suppressor 1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7162</w:t>
            </w:r>
          </w:p>
        </w:tc>
        <w:tc>
          <w:tcPr>
            <w:tcW w:w="99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1,530,628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-rich repeat and WD repeat-containing protein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584</w:t>
            </w:r>
          </w:p>
        </w:tc>
        <w:tc>
          <w:tcPr>
            <w:tcW w:w="99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1,655,761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Zgc:194930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9693</w:t>
            </w:r>
          </w:p>
        </w:tc>
        <w:tc>
          <w:tcPr>
            <w:tcW w:w="99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1,774,366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ADAM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metallopeptid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 33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8258</w:t>
            </w:r>
          </w:p>
        </w:tc>
        <w:tc>
          <w:tcPr>
            <w:tcW w:w="99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2,028,654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rich repeats and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alpon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homology (CH) domain containing 4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8437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2,531,495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lastRenderedPageBreak/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42728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2,619,690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hospholip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A2-activating protein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2091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2,723,096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Recombination signal binding protein for immunoglobulin kappa J region 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3842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2,891,233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TBC1 domain family, member 19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01776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2,964,154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tromal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interaction molecule 2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8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6389</w:t>
            </w:r>
          </w:p>
        </w:tc>
        <w:tc>
          <w:tcPr>
            <w:tcW w:w="99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4,296,863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rfgap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rhogap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repeat and PH domain 2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770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41338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5,353,116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Mitochondrial ribosomal protein L15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35838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5,684,911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Oligosaccharyltransfer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complex subunit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51935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5,728,496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Docking protein 1b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8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014</w:t>
            </w:r>
          </w:p>
        </w:tc>
        <w:tc>
          <w:tcPr>
            <w:tcW w:w="990" w:type="dxa"/>
            <w:shd w:val="clear" w:color="auto" w:fill="92D05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65,850,912</w:t>
            </w:r>
          </w:p>
        </w:tc>
        <w:tc>
          <w:tcPr>
            <w:tcW w:w="5310" w:type="dxa"/>
            <w:shd w:val="clear" w:color="auto" w:fill="92D05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ema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, immunoglobulin domain (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Ig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)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 (TM) and short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domain, (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semaphorin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) 4F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67829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3,134,952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eroxisom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proliferator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activated receptor gamma, 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activator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 alpha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98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15392</w:t>
            </w:r>
          </w:p>
        </w:tc>
        <w:tc>
          <w:tcPr>
            <w:tcW w:w="990" w:type="dxa"/>
            <w:shd w:val="clear" w:color="auto" w:fill="FFC000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3,835,483</w:t>
            </w:r>
          </w:p>
        </w:tc>
        <w:tc>
          <w:tcPr>
            <w:tcW w:w="5310" w:type="dxa"/>
            <w:shd w:val="clear" w:color="auto" w:fill="FFC000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DEAH (Asp-</w:t>
            </w: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Ala-His) box polypeptide 15 </w:t>
            </w:r>
          </w:p>
        </w:tc>
      </w:tr>
      <w:tr w:rsidR="002B045E" w:rsidRPr="008E2DBF" w:rsidTr="002C328E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498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79906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4,456,967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Calcium channel, voltage-dependent, beta 2a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86141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5,095,954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-rich repeat LGI family member 2 precursor  </w:t>
            </w:r>
          </w:p>
        </w:tc>
      </w:tr>
      <w:tr w:rsidR="002B045E" w:rsidRPr="008E2DBF" w:rsidTr="00A564C4">
        <w:trPr>
          <w:trHeight w:val="285"/>
        </w:trPr>
        <w:tc>
          <w:tcPr>
            <w:tcW w:w="1260" w:type="dxa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80" w:type="dxa"/>
          </w:tcPr>
          <w:p w:rsidR="002B045E" w:rsidRPr="008E2DBF" w:rsidRDefault="002B045E" w:rsidP="00A564C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ENSDARG00000026376</w:t>
            </w:r>
          </w:p>
        </w:tc>
        <w:tc>
          <w:tcPr>
            <w:tcW w:w="990" w:type="dxa"/>
          </w:tcPr>
          <w:p w:rsidR="002B045E" w:rsidRPr="008E2DBF" w:rsidRDefault="002B045E" w:rsidP="00A564C4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75,151,088</w:t>
            </w:r>
          </w:p>
        </w:tc>
        <w:tc>
          <w:tcPr>
            <w:tcW w:w="5310" w:type="dxa"/>
            <w:vAlign w:val="bottom"/>
          </w:tcPr>
          <w:p w:rsidR="002B045E" w:rsidRPr="008E2DBF" w:rsidRDefault="002B045E" w:rsidP="00A564C4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Aconitase</w:t>
            </w:r>
            <w:proofErr w:type="spellEnd"/>
            <w:r w:rsidRPr="008E2DB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 1, soluble </w:t>
            </w:r>
          </w:p>
        </w:tc>
      </w:tr>
    </w:tbl>
    <w:p w:rsidR="00C441EB" w:rsidRPr="00D442F4" w:rsidRDefault="00C441EB"/>
    <w:sectPr w:rsidR="00C441EB" w:rsidRPr="00D442F4" w:rsidSect="00AA1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6877" w:rsidRDefault="00D66877" w:rsidP="00D442F4">
      <w:pPr>
        <w:spacing w:line="240" w:lineRule="auto"/>
      </w:pPr>
      <w:r>
        <w:separator/>
      </w:r>
    </w:p>
  </w:endnote>
  <w:endnote w:type="continuationSeparator" w:id="0">
    <w:p w:rsidR="00D66877" w:rsidRDefault="00D66877" w:rsidP="00D44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6877" w:rsidRDefault="00D66877" w:rsidP="00D442F4">
      <w:pPr>
        <w:spacing w:line="240" w:lineRule="auto"/>
      </w:pPr>
      <w:r>
        <w:separator/>
      </w:r>
    </w:p>
  </w:footnote>
  <w:footnote w:type="continuationSeparator" w:id="0">
    <w:p w:rsidR="00D66877" w:rsidRDefault="00D66877" w:rsidP="00D442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41EB"/>
    <w:rsid w:val="002B045E"/>
    <w:rsid w:val="00724C4C"/>
    <w:rsid w:val="00813E58"/>
    <w:rsid w:val="008E2DBF"/>
    <w:rsid w:val="00996D62"/>
    <w:rsid w:val="00A200A1"/>
    <w:rsid w:val="00A564C4"/>
    <w:rsid w:val="00AA1E13"/>
    <w:rsid w:val="00C441EB"/>
    <w:rsid w:val="00C44420"/>
    <w:rsid w:val="00C97E81"/>
    <w:rsid w:val="00D442F4"/>
    <w:rsid w:val="00D66877"/>
    <w:rsid w:val="00E06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2F4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442F4"/>
    <w:pPr>
      <w:keepNext/>
      <w:keepLines/>
      <w:spacing w:before="260" w:after="260" w:line="240" w:lineRule="auto"/>
      <w:outlineLvl w:val="2"/>
    </w:pPr>
    <w:rPr>
      <w:rFonts w:ascii="Arial" w:hAnsi="Arial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4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42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42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42F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D442F4"/>
    <w:rPr>
      <w:rFonts w:ascii="Arial" w:hAnsi="Arial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76</Words>
  <Characters>8986</Characters>
  <Application>Microsoft Office Word</Application>
  <DocSecurity>0</DocSecurity>
  <Lines>74</Lines>
  <Paragraphs>21</Paragraphs>
  <ScaleCrop>false</ScaleCrop>
  <Company/>
  <LinksUpToDate>false</LinksUpToDate>
  <CharactersWithSpaces>10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12-08-29T06:36:00Z</dcterms:created>
  <dcterms:modified xsi:type="dcterms:W3CDTF">2012-09-06T15:33:00Z</dcterms:modified>
</cp:coreProperties>
</file>